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480"/>
        <w:jc w:val="both"/>
        <w:rPr>
          <w:rFonts w:ascii="Times New Roman" w:hAnsi="Times New Roman" w:cs="Times New Roman"/>
          <w:b/>
          <w:b/>
          <w:i w:val="false"/>
          <w:i w:val="false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i w:val="false"/>
          <w:color w:val="000000"/>
          <w:sz w:val="20"/>
          <w:szCs w:val="20"/>
        </w:rPr>
        <w:t>S2_Table_List of Actions</w:t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7513"/>
        <w:gridCol w:w="1417"/>
      </w:tblGrid>
      <w:tr>
        <w:trPr>
          <w:trHeight w:val="315" w:hRule="atLeast"/>
        </w:trPr>
        <w:tc>
          <w:tcPr>
            <w:tcW w:w="9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tions to strengthen health system to support interventions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  <w:t>Code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  <w:t>Descrip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  <w:t>Number of interventions supported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HW4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Training and support plan to primary health care workfor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HW14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eview, update and diffusion of guides and manual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LG2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Introduce Chagas care in the annual municipal operational plans (POA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HW2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Strengthen general knowledge of Chagas disease on all health workfor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3</w:t>
            </w:r>
          </w:p>
        </w:tc>
      </w:tr>
      <w:tr>
        <w:trPr>
          <w:trHeight w:val="37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SD13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Management and organization of health centers (first and secondary level) to provide care for Chagas dise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HW13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ombination of attendance-based and online train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I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Monitoring and quality control of the data entry and information generated by health cente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MVT3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Supply of inputs and essential drugs for treatment of Chagas disease by The Ministry of Healt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LG9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Policy for Chagas management at a national leve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</w:tr>
      <w:tr>
        <w:trPr>
          <w:trHeight w:val="37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F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Financing through incremented expenditure of the Ministry of Health in the Chagas National Program (PNCH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I3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Integrated software for management and analysis of information generated in health cente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LG5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 xml:space="preserve">Lead communities’ involvement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MVT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rugs demand forecast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LG10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ppoint local and provincial coordinators of activiti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LG12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Participate in discussion groups for technical support in developing / updating the national protocol for diagnosis and treatm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LG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evelop an intervention pl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SD3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Telephone service support network for patien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HW3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Training and support plan to medical specialist in charge of Chagas patien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HW8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 xml:space="preserve">Training community volunteers and vector control staff on entomological surveillance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HW17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ccountability of attended cases by professionals (for later analysis of congruence with prevalence in the area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</w:tr>
      <w:tr>
        <w:trPr>
          <w:trHeight w:val="236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I2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Indicators analysis committe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MVT2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External support in supply chain from national program (stocks-out supporting networks, circuit shopping...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LG14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Joint action agreements with institutions and health services in the health networ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SD2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Mechanisms for deriving patients to corresponding specialties ( promoting inter-institutional agreement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SD7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Search home patients who cannot reach health cente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BHW15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ore hours dedicated to treatment and diagnosis of Chagas in the medical curricul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BLG6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eetings and advocacy workshops in front of representatives from institutions and organizatio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LG8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Leadership and program support of political representativ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LG1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Improve the inter-institutional communication by meeting for consensus and agreemen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SD6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Health professionals outreach activities ( going to houses and rural area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SD10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Enhancement of laboratori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HW9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ssist and monitor all diagnostic and treatment activities in the fiel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F3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Financing through credits by multilateral organizatio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SD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Mechanisms and flowcharts of care for people detected in prevention and control activiti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SD1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Equipment improvem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HW5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Training and supporting health workforce from relevant related programs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HW6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Training in charge of Ministry of Health professionals and departmental Chagas representativ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HW7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Training in charge of peers previously train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MVT5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Get Nifurtimox and Benznidazol registered in the national list of essential drug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LG15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Chagas la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SD9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Mobile cardiogram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HW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Additional Human Resources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HW10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On the job training (internships...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LG3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Assistance to scientific events, local, regional and internation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LG7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Publication of articles, manuals and other informative materials for expanding and socializing the mode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LG13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Activities for the validation of a new simplified diagnostic protocol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SD5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Performing regular external quality control on laboratories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MVT4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Reference to organizations offering pacemake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F2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Financing through specific grants by cooperation mechanism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F4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Implementing a contribution syste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6T12:13:00Z</dcterms:created>
  <dc:creator>MJ Pinazo</dc:creator>
  <dc:description/>
  <cp:keywords/>
  <dc:language>en-US</dc:language>
  <cp:lastModifiedBy>sydorenko sydorenko</cp:lastModifiedBy>
  <dcterms:modified xsi:type="dcterms:W3CDTF">2021-03-16T12:13:00Z</dcterms:modified>
  <cp:revision>2</cp:revision>
  <dc:subject/>
  <dc:title/>
</cp:coreProperties>
</file>